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4Table. Recording localiti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eroptery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appleri</w:t>
      </w:r>
      <w:r>
        <w:rPr/>
        <w:t xml:space="preserve"> used in modeling analysis.</w:t>
      </w:r>
    </w:p>
    <w:tbl>
      <w:tblPr>
        <w:tblW w:w="89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553"/>
        <w:gridCol w:w="1560"/>
        <w:gridCol w:w="4600"/>
      </w:tblGrid>
      <w:tr>
        <w:trPr/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eferenc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atitud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ngitude</w:t>
            </w:r>
          </w:p>
        </w:tc>
        <w:tc>
          <w:tcPr>
            <w:tcW w:w="4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ocality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1153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4.861051</w:t>
            </w:r>
          </w:p>
        </w:tc>
        <w:tc>
          <w:tcPr>
            <w:tcW w:w="4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ão Pessoa, Paraiba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3233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6.4744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dra Talhada, Alagoas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2.97038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8.51238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vador, Bahia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59575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8575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iraguá, Bahia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5.57510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9.28707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cote, Bahia, Brazil</w:t>
            </w:r>
          </w:p>
        </w:tc>
      </w:tr>
      <w:tr>
        <w:trPr/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2.6202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2.356919</w:t>
            </w:r>
          </w:p>
        </w:tc>
        <w:tc>
          <w:tcPr>
            <w:tcW w:w="4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erva Biologica Poço das Antas, Rio de Janeiro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2.41232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2.96643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resópolis, Rio de Janeiro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3.77650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5.512734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ão Sebastiao, São Paulo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1326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5.133626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a do Camocim, Pernambuco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0.6061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1.194975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telo, Espirito Santo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55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8.50236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ém, Pará, Brazil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6.616667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ni, Bolivia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3.52538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1.94532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uispicanchi, Cusco, Peru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3.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1.0833333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goreni, Cusco, Peru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59027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.39861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ampampa, Peru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9.6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tovelo, El Oro, Ecuador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25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8.01953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ente piedra, Carchi, Ecuador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287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4.46642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 mesa, Cundinamarca, Colombia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986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.341218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apa, Antioquio, Colombia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1140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4.405661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gdalena, Colombia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05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65222222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li, Valle del Cauca, Colombia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5001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5.50003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nca los naranjos, Caldas, Colombia</w:t>
            </w:r>
          </w:p>
        </w:tc>
      </w:tr>
      <w:tr>
        <w:trPr/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06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8.762039</w:t>
            </w:r>
          </w:p>
        </w:tc>
        <w:tc>
          <w:tcPr>
            <w:tcW w:w="4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ecito, Falcon, Venezuela</w:t>
            </w:r>
          </w:p>
        </w:tc>
      </w:tr>
      <w:tr>
        <w:trPr/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506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4.079345</w:t>
            </w:r>
          </w:p>
        </w:tc>
        <w:tc>
          <w:tcPr>
            <w:tcW w:w="4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bina, Marowijne, Surinam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. Feijó JA, Langguth A (2011) Lista de Quirópteros da Paraiba, Brasil com 25 novos registros. Chiropt Neotrop 17(2): 1055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</w:rPr>
        <w:t>1062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 Sousa MAN, Langguth A, Gimenez EA (2004) Mamí́feros dos brejos de altitude Paraíba e Pernambuco. </w:t>
      </w:r>
      <w:r>
        <w:rPr>
          <w:rFonts w:cs="Times New Roman" w:ascii="Times New Roman" w:hAnsi="Times New Roman"/>
          <w:sz w:val="24"/>
          <w:szCs w:val="24"/>
        </w:rPr>
        <w:t>In: Porto KC, Cabral JJP, Tabarelli M,editors. Brejos de altitude em Pernambuco e Paraíba. Ministério do Meio Ambiente, Brasília, pp 229–2</w:t>
      </w:r>
      <w:r>
        <w:rPr>
          <w:rFonts w:cs="Times New Roman" w:ascii="Times New Roman" w:hAnsi="Times New Roman"/>
          <w:sz w:val="24"/>
        </w:rPr>
        <w:t>54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 Vieira CO (1955) Lista remissiva dos mamíferos do Brasil. Arq. Zool. Estado São Paulo 8: 341–474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4 Faria D, Soares-Santos B, Sampaio E (2006) Bats from the Atlantic rainforest of Southern Bahia, Brazil. Biot Neotrop 6(2): 2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lang w:val="en-US"/>
        </w:rPr>
        <w:t>13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/>
        </w:rPr>
        <w:t xml:space="preserve">5. Brito D, Oliveira LC, Mello MA (2004) An overview of mammalian conservation at Poço das Antas Biological Reserv, southeastern Brazil. </w:t>
      </w:r>
      <w:r>
        <w:rPr>
          <w:rFonts w:cs="Times New Roman" w:ascii="Times New Roman" w:hAnsi="Times New Roman"/>
          <w:sz w:val="24"/>
        </w:rPr>
        <w:t>J Nat Conserv 12: 219-228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</w:rPr>
        <w:t xml:space="preserve">6 Vieira CO (1942) Ensaio monográfico sobre os quirópteros do Brasil. </w:t>
      </w:r>
      <w:r>
        <w:rPr>
          <w:rFonts w:cs="Times New Roman" w:ascii="Times New Roman" w:hAnsi="Times New Roman"/>
          <w:sz w:val="24"/>
          <w:lang w:val="en-US"/>
        </w:rPr>
        <w:t>Arq. Zool. Estado São Paulo 3: 219–471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7 Sanborn CC (1937) American bats of the subfamily Emballonurinae. Field Mus. Nat. Hist., zool. ser., 20:321–354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/>
        </w:rPr>
        <w:t xml:space="preserve">8. Hood C, Gardner AL (2008) Family Emballonuridae Gervais, 1856. In: Gardner AL, editor. Mammals of south America, volume I: marsupials, xenarthrans, shrews and bats. </w:t>
      </w:r>
      <w:r>
        <w:rPr>
          <w:rFonts w:cs="Times New Roman" w:ascii="Times New Roman" w:hAnsi="Times New Roman"/>
          <w:sz w:val="24"/>
        </w:rPr>
        <w:t>Chicago. The Univeristy of Chicago Press,</w:t>
        <w:tab/>
        <w:t>pp. 188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</w:rPr>
        <w:t>207.</w:t>
      </w:r>
    </w:p>
    <w:p>
      <w:pPr>
        <w:pStyle w:val="Normal"/>
        <w:spacing w:before="0" w:after="0"/>
        <w:ind w:left="270" w:hanging="270"/>
        <w:rPr/>
      </w:pPr>
      <w:r>
        <w:rPr>
          <w:rFonts w:cs="Times New Roman" w:ascii="Times New Roman" w:hAnsi="Times New Roman"/>
          <w:sz w:val="24"/>
        </w:rPr>
        <w:t xml:space="preserve">9 Ruschi A (1951) Morcegos do estado do Espírito Santo. Família Emballonuridae, chave analítica para os gêneros, espécies, e subspecies representados no estado do Espírito Santo. Descricão de </w:t>
      </w:r>
      <w:r>
        <w:rPr>
          <w:rFonts w:cs="Times New Roman" w:ascii="Times New Roman" w:hAnsi="Times New Roman"/>
          <w:i/>
          <w:sz w:val="24"/>
        </w:rPr>
        <w:t>Peropteryx macrotis macrotis</w:t>
      </w:r>
      <w:r>
        <w:rPr>
          <w:rFonts w:cs="Times New Roman" w:ascii="Times New Roman" w:hAnsi="Times New Roman"/>
          <w:sz w:val="24"/>
        </w:rPr>
        <w:t xml:space="preserve"> e </w:t>
      </w:r>
      <w:r>
        <w:rPr>
          <w:rFonts w:cs="Times New Roman" w:ascii="Times New Roman" w:hAnsi="Times New Roman"/>
          <w:i/>
          <w:sz w:val="24"/>
        </w:rPr>
        <w:t>Peropteryx kappleri</w:t>
      </w:r>
      <w:r>
        <w:rPr>
          <w:rFonts w:cs="Times New Roman" w:ascii="Times New Roman" w:hAnsi="Times New Roman"/>
          <w:sz w:val="24"/>
        </w:rPr>
        <w:t>. Bol. Mus. Biol. Prof. Mello Leitão, zool., no. 8:1–13.</w:t>
        <w:tab/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</w:rPr>
        <w:t xml:space="preserve">10 Mok WY, Wilson DE, Lacey LA, Luizão RCC (1982) </w:t>
      </w:r>
      <w:r>
        <w:rPr>
          <w:rFonts w:cs="Times New Roman" w:ascii="Times New Roman" w:hAnsi="Times New Roman"/>
          <w:iCs/>
          <w:sz w:val="24"/>
        </w:rPr>
        <w:t>Lista atualizada</w:t>
      </w:r>
      <w:r>
        <w:rPr>
          <w:rFonts w:cs="Times New Roman" w:ascii="Times New Roman" w:hAnsi="Times New Roman"/>
          <w:sz w:val="24"/>
        </w:rPr>
        <w:t xml:space="preserve"> de </w:t>
      </w:r>
      <w:r>
        <w:rPr>
          <w:rFonts w:cs="Times New Roman" w:ascii="Times New Roman" w:hAnsi="Times New Roman"/>
          <w:iCs/>
          <w:sz w:val="24"/>
        </w:rPr>
        <w:t>quirópteros</w:t>
      </w:r>
      <w:r>
        <w:rPr>
          <w:rFonts w:cs="Times New Roman" w:ascii="Times New Roman" w:hAnsi="Times New Roman"/>
          <w:sz w:val="24"/>
        </w:rPr>
        <w:t xml:space="preserve"> da </w:t>
      </w:r>
      <w:r>
        <w:rPr>
          <w:rFonts w:cs="Times New Roman" w:ascii="Times New Roman" w:hAnsi="Times New Roman"/>
          <w:iCs/>
          <w:sz w:val="24"/>
        </w:rPr>
        <w:t>Amazônia brasileira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iCs/>
          <w:sz w:val="24"/>
          <w:lang w:val="en-US"/>
        </w:rPr>
        <w:t>Acta Amaz</w:t>
      </w:r>
      <w:r>
        <w:rPr>
          <w:rFonts w:cs="Times New Roman" w:ascii="Times New Roman" w:hAnsi="Times New Roman"/>
          <w:sz w:val="24"/>
          <w:lang w:val="en-US"/>
        </w:rPr>
        <w:t xml:space="preserve">. </w:t>
      </w:r>
      <w:r>
        <w:rPr>
          <w:rFonts w:cs="Times New Roman" w:ascii="Times New Roman" w:hAnsi="Times New Roman"/>
          <w:iCs/>
          <w:sz w:val="24"/>
          <w:lang w:val="en-US"/>
        </w:rPr>
        <w:t>12:817-23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1 Anderson S (1997) Mammals of Bolivia, taxonomy and distribution. Bull. Amer. Mus. Nat. Hist.231:1–652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2 Solari S, Vivar E, Velazco PM, Rodríguez JJ, Wilson DE, Baker RJ, Mena JL (2001) The small mammal community of the Lower Urubamba Region, Peru. In: Alonso A, Dallmeier F, Campbell P, editors. Urubamba: The biodiversity of a Peruvian rainforest. Washington, DC. The Smithsonian Institution, pp: 171–181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/>
        </w:rPr>
        <w:t xml:space="preserve">13 Tuttle (MD) 1970. Distribution and zoogeography of Peruvian bats, with comments on natural history. </w:t>
      </w:r>
      <w:r>
        <w:rPr>
          <w:rFonts w:cs="Times New Roman" w:ascii="Times New Roman" w:hAnsi="Times New Roman"/>
          <w:sz w:val="24"/>
        </w:rPr>
        <w:t>Univ. Kansas Sci. Bull. 49:45–86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4 Albuja VL (1999) Murciélagos del Ecuador. 2nd ed. Quito,Ecuador: Cicetrónica Cía. Ltda. Offset, 288 pp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 Valdivieso D (1964) La fauna quiróptera del Departamento de Cundinamarca, Colombia. Rev Biol Trop 12(1):19–45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 Morales-Alarcón A, Osorno-M E, Bernal CC, Llevas AP (1968) Aislamiento de virus rábico de murciélagos en Colombia, S. A.Caldasia 10: 167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</w:rPr>
        <w:t>72.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7 Jones Jr JK, Hood CS (1993) Synopsis of south American bats of the family Emballonuridae. Occas Pap Tex Tech Univ Mus 155:1–32</w:t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18 Alberico MS (1987) Notes on distribution of some bats from southwestern Colombia. In: Patterson BD, Timm RM, editos. Studies in Neotropical mammalogy, essays in honor of Philip Hershkovitz, Fieldiana Zool., 39: 133–36.</w:t>
        <w:tab/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</w:rPr>
        <w:t xml:space="preserve">19 Castaño JH, Muñoz-Saba Y, Botero JE, Vélez JH (2003) Mamíferos del departamento de Caldas, Colombia. </w:t>
      </w:r>
      <w:r>
        <w:rPr>
          <w:rFonts w:cs="Times New Roman" w:ascii="Times New Roman" w:hAnsi="Times New Roman"/>
          <w:sz w:val="24"/>
          <w:lang w:val="en-US"/>
        </w:rPr>
        <w:t>Biota Colomb. 4:247–59</w:t>
        <w:tab/>
      </w:r>
    </w:p>
    <w:p>
      <w:pPr>
        <w:pStyle w:val="Normal"/>
        <w:spacing w:before="0" w:after="0"/>
        <w:ind w:left="270" w:hanging="27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20 Handley CO (1976) Mammals of the Smithsonian Venezuelan Project. Brigham Young Univ. Sci. Bull., biol. ser., 20(5):1–89.</w:t>
      </w:r>
    </w:p>
    <w:p>
      <w:pPr>
        <w:pStyle w:val="Normal"/>
        <w:spacing w:before="0" w:after="0"/>
        <w:ind w:left="270" w:hanging="270"/>
        <w:rPr/>
      </w:pPr>
      <w:r>
        <w:rPr>
          <w:rFonts w:cs="Times New Roman" w:ascii="Times New Roman" w:hAnsi="Times New Roman"/>
          <w:sz w:val="24"/>
          <w:lang w:val="en-US"/>
        </w:rPr>
        <w:t>21 Husson AM (1978) The mammals of Suriname.Zoölogische Monographieën van het Rijksmuseum van Natuurlijke Historie No. 2. Leiden: E. J. Brill, 160 p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2z0">
    <w:name w:val="WW8Num2z0"/>
    <w:qFormat/>
    <w:rPr/>
  </w:style>
  <w:style w:type="character" w:styleId="Fontepargpadro">
    <w:name w:val="Fonte parág. padrão"/>
    <w:qFormat/>
    <w:rPr/>
  </w:style>
  <w:style w:type="character" w:styleId="St">
    <w:name w:val="st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6:20:00Z</dcterms:created>
  <dc:creator>Referee</dc:creator>
  <dc:description/>
  <cp:keywords/>
  <dc:language>en-US</dc:language>
  <cp:lastModifiedBy>PAROCHA</cp:lastModifiedBy>
  <dcterms:modified xsi:type="dcterms:W3CDTF">2015-06-30T17:40:00Z</dcterms:modified>
  <cp:revision>3</cp:revision>
  <dc:subject/>
  <dc:title/>
</cp:coreProperties>
</file>